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D43618" w14:textId="5D3E7508" w:rsidR="00893C3B" w:rsidRPr="006749B4" w:rsidRDefault="002F3177" w:rsidP="007B52AE">
      <w:pPr>
        <w:rPr>
          <w:rFonts w:ascii="Times New Roman" w:hAnsi="Times New Roman" w:cs="Times New Roman"/>
          <w:b/>
          <w:bCs/>
          <w:sz w:val="22"/>
          <w:szCs w:val="22"/>
          <w:u w:val="single"/>
        </w:rPr>
      </w:pPr>
      <w:r w:rsidRPr="006749B4">
        <w:rPr>
          <w:rFonts w:ascii="Times New Roman" w:hAnsi="Times New Roman" w:cs="Times New Roman"/>
          <w:b/>
          <w:bCs/>
          <w:sz w:val="22"/>
          <w:szCs w:val="22"/>
          <w:u w:val="single"/>
        </w:rPr>
        <w:t xml:space="preserve">Supplemental </w:t>
      </w:r>
      <w:r w:rsidR="007B52AE" w:rsidRPr="006749B4">
        <w:rPr>
          <w:rFonts w:ascii="Times New Roman" w:hAnsi="Times New Roman" w:cs="Times New Roman"/>
          <w:b/>
          <w:bCs/>
          <w:sz w:val="22"/>
          <w:szCs w:val="22"/>
          <w:u w:val="single"/>
        </w:rPr>
        <w:t>F</w:t>
      </w:r>
      <w:r w:rsidRPr="006749B4">
        <w:rPr>
          <w:rFonts w:ascii="Times New Roman" w:hAnsi="Times New Roman" w:cs="Times New Roman"/>
          <w:b/>
          <w:bCs/>
          <w:sz w:val="22"/>
          <w:szCs w:val="22"/>
          <w:u w:val="single"/>
        </w:rPr>
        <w:t xml:space="preserve">igure </w:t>
      </w:r>
      <w:r w:rsidR="007B52AE" w:rsidRPr="006749B4">
        <w:rPr>
          <w:rFonts w:ascii="Times New Roman" w:hAnsi="Times New Roman" w:cs="Times New Roman"/>
          <w:b/>
          <w:bCs/>
          <w:sz w:val="22"/>
          <w:szCs w:val="22"/>
          <w:u w:val="single"/>
        </w:rPr>
        <w:t>L</w:t>
      </w:r>
      <w:r w:rsidRPr="006749B4">
        <w:rPr>
          <w:rFonts w:ascii="Times New Roman" w:hAnsi="Times New Roman" w:cs="Times New Roman"/>
          <w:b/>
          <w:bCs/>
          <w:sz w:val="22"/>
          <w:szCs w:val="22"/>
          <w:u w:val="single"/>
        </w:rPr>
        <w:t>egends:</w:t>
      </w:r>
    </w:p>
    <w:p w14:paraId="49265FBB" w14:textId="77777777" w:rsidR="007B52AE" w:rsidRPr="006749B4" w:rsidRDefault="007B52AE" w:rsidP="007B52AE">
      <w:pPr>
        <w:rPr>
          <w:rFonts w:ascii="Times New Roman" w:hAnsi="Times New Roman" w:cs="Times New Roman"/>
          <w:color w:val="000000" w:themeColor="text1"/>
          <w:sz w:val="22"/>
          <w:szCs w:val="22"/>
        </w:rPr>
      </w:pPr>
    </w:p>
    <w:p w14:paraId="603367B7" w14:textId="12BE4A89" w:rsidR="007B52AE" w:rsidRPr="006749B4" w:rsidRDefault="007B52AE" w:rsidP="007B52AE">
      <w:pPr>
        <w:rPr>
          <w:rFonts w:ascii="Times New Roman" w:hAnsi="Times New Roman" w:cs="Times New Roman"/>
          <w:color w:val="000000" w:themeColor="text1"/>
          <w:sz w:val="22"/>
          <w:szCs w:val="22"/>
        </w:rPr>
      </w:pPr>
      <w:r w:rsidRPr="006749B4">
        <w:rPr>
          <w:rFonts w:ascii="Times New Roman" w:hAnsi="Times New Roman" w:cs="Times New Roman"/>
          <w:b/>
          <w:bCs/>
          <w:color w:val="000000" w:themeColor="text1"/>
          <w:sz w:val="22"/>
          <w:szCs w:val="22"/>
        </w:rPr>
        <w:t xml:space="preserve">Supplemental Figure </w:t>
      </w:r>
      <w:r w:rsidR="005A55FB" w:rsidRPr="006749B4">
        <w:rPr>
          <w:rFonts w:ascii="Times New Roman" w:hAnsi="Times New Roman" w:cs="Times New Roman"/>
          <w:b/>
          <w:bCs/>
          <w:color w:val="000000" w:themeColor="text1"/>
          <w:sz w:val="22"/>
          <w:szCs w:val="22"/>
        </w:rPr>
        <w:t>1</w:t>
      </w:r>
      <w:r w:rsidRPr="006749B4">
        <w:rPr>
          <w:rFonts w:ascii="Times New Roman" w:hAnsi="Times New Roman" w:cs="Times New Roman"/>
          <w:b/>
          <w:bCs/>
          <w:color w:val="000000" w:themeColor="text1"/>
          <w:sz w:val="22"/>
          <w:szCs w:val="22"/>
        </w:rPr>
        <w:t>:</w:t>
      </w:r>
      <w:r w:rsidRPr="006749B4">
        <w:rPr>
          <w:rFonts w:ascii="Times New Roman" w:hAnsi="Times New Roman" w:cs="Times New Roman"/>
          <w:color w:val="000000" w:themeColor="text1"/>
          <w:sz w:val="22"/>
          <w:szCs w:val="22"/>
        </w:rPr>
        <w:t xml:space="preserve"> Co-expression data for Group 3 tumors. A) Dendogram of co-expression modules single Group 3 tumor cells. B) kME for the Group 3 modules identified in hdWGCNA. C) Gene ontology biological processes for each of the Group 3 modules. D) Lollipop plot of the DME of Cav3.1 positive cells in Group 3 tumors. E) Lollipop plot of the DME of Cav3.2 positive cells in Group 3 tumors</w:t>
      </w:r>
    </w:p>
    <w:p w14:paraId="2F1ECF11" w14:textId="77777777" w:rsidR="007B52AE" w:rsidRPr="006749B4" w:rsidRDefault="007B52AE" w:rsidP="007B52AE">
      <w:pPr>
        <w:rPr>
          <w:rFonts w:ascii="Times New Roman" w:hAnsi="Times New Roman" w:cs="Times New Roman"/>
          <w:color w:val="000000" w:themeColor="text1"/>
          <w:sz w:val="22"/>
          <w:szCs w:val="22"/>
        </w:rPr>
      </w:pPr>
    </w:p>
    <w:p w14:paraId="4F46B1CD" w14:textId="68A73C5A" w:rsidR="00150AE6" w:rsidRPr="006749B4" w:rsidRDefault="007B52AE" w:rsidP="007B52AE">
      <w:pPr>
        <w:rPr>
          <w:rFonts w:ascii="Times New Roman" w:hAnsi="Times New Roman" w:cs="Times New Roman"/>
          <w:color w:val="000000" w:themeColor="text1"/>
          <w:sz w:val="22"/>
          <w:szCs w:val="22"/>
        </w:rPr>
      </w:pPr>
      <w:r w:rsidRPr="006749B4">
        <w:rPr>
          <w:rFonts w:ascii="Times New Roman" w:hAnsi="Times New Roman" w:cs="Times New Roman"/>
          <w:b/>
          <w:bCs/>
          <w:color w:val="000000" w:themeColor="text1"/>
          <w:sz w:val="22"/>
          <w:szCs w:val="22"/>
        </w:rPr>
        <w:t xml:space="preserve">Supplemental Figure </w:t>
      </w:r>
      <w:r w:rsidR="0063791E" w:rsidRPr="006749B4">
        <w:rPr>
          <w:rFonts w:ascii="Times New Roman" w:hAnsi="Times New Roman" w:cs="Times New Roman"/>
          <w:b/>
          <w:bCs/>
          <w:color w:val="000000" w:themeColor="text1"/>
          <w:sz w:val="22"/>
          <w:szCs w:val="22"/>
        </w:rPr>
        <w:t>2</w:t>
      </w:r>
      <w:r w:rsidRPr="006749B4">
        <w:rPr>
          <w:rFonts w:ascii="Times New Roman" w:hAnsi="Times New Roman" w:cs="Times New Roman"/>
          <w:b/>
          <w:bCs/>
          <w:color w:val="000000" w:themeColor="text1"/>
          <w:sz w:val="22"/>
          <w:szCs w:val="22"/>
        </w:rPr>
        <w:t>:</w:t>
      </w:r>
      <w:r w:rsidRPr="006749B4">
        <w:rPr>
          <w:rFonts w:ascii="Times New Roman" w:hAnsi="Times New Roman" w:cs="Times New Roman"/>
          <w:color w:val="000000" w:themeColor="text1"/>
          <w:sz w:val="22"/>
          <w:szCs w:val="22"/>
        </w:rPr>
        <w:t xml:space="preserve"> Co-expression data for SHH tumors. A) Dendogram of co-expression modules single SHH tumor cells. B) kME for the SHH modules identified in hdWGCNA. C) Gene ontology biological processes for each of the SHH modules. D) Lollipop plot of the DME of Cav3.1 positive cells in SHH tumors. E) Lollipop plot of the DME of Cav3.2 positive cells in SHH tumors</w:t>
      </w:r>
    </w:p>
    <w:p w14:paraId="0E7F81CE" w14:textId="77777777" w:rsidR="007B52AE" w:rsidRPr="006749B4" w:rsidRDefault="007B52AE" w:rsidP="007B52AE">
      <w:pPr>
        <w:rPr>
          <w:rFonts w:ascii="Times New Roman" w:hAnsi="Times New Roman" w:cs="Times New Roman"/>
          <w:sz w:val="22"/>
          <w:szCs w:val="22"/>
        </w:rPr>
      </w:pPr>
    </w:p>
    <w:p w14:paraId="12471B73" w14:textId="48D910D7" w:rsidR="00150AE6" w:rsidRPr="006749B4" w:rsidRDefault="00150AE6" w:rsidP="00150AE6">
      <w:pPr>
        <w:rPr>
          <w:rFonts w:ascii="Times New Roman" w:hAnsi="Times New Roman" w:cs="Times New Roman"/>
          <w:sz w:val="22"/>
          <w:szCs w:val="22"/>
        </w:rPr>
      </w:pPr>
      <w:r w:rsidRPr="006749B4">
        <w:rPr>
          <w:rFonts w:ascii="Times New Roman" w:hAnsi="Times New Roman" w:cs="Times New Roman"/>
          <w:b/>
          <w:bCs/>
          <w:sz w:val="22"/>
          <w:szCs w:val="22"/>
        </w:rPr>
        <w:t xml:space="preserve">Supplemental Figure </w:t>
      </w:r>
      <w:r w:rsidR="0063791E" w:rsidRPr="006749B4">
        <w:rPr>
          <w:rFonts w:ascii="Times New Roman" w:hAnsi="Times New Roman" w:cs="Times New Roman"/>
          <w:b/>
          <w:bCs/>
          <w:sz w:val="22"/>
          <w:szCs w:val="22"/>
        </w:rPr>
        <w:t>3</w:t>
      </w:r>
      <w:r w:rsidRPr="006749B4">
        <w:rPr>
          <w:rFonts w:ascii="Times New Roman" w:hAnsi="Times New Roman" w:cs="Times New Roman"/>
          <w:b/>
          <w:bCs/>
          <w:sz w:val="22"/>
          <w:szCs w:val="22"/>
        </w:rPr>
        <w:t>:</w:t>
      </w:r>
      <w:r w:rsidRPr="006749B4">
        <w:rPr>
          <w:rFonts w:ascii="Times New Roman" w:hAnsi="Times New Roman" w:cs="Times New Roman"/>
          <w:sz w:val="22"/>
          <w:szCs w:val="22"/>
        </w:rPr>
        <w:t xml:space="preserve"> Co-expression data for Group 4 tumors. A) kME for the Group 4 modules identified in hdWGCNA. B) Network plot of top 25 genes in Group 4-M1 module and Gene ontology biological processes for the module. C) Network plot of top 25 genes in Group 4-M2 module and Gene ontology biological processes for the module. D) Network plot of top 25 genes in Group 4-M3 module and Gene ontology biological processes for the module.</w:t>
      </w:r>
    </w:p>
    <w:p w14:paraId="4EC35CB8" w14:textId="77777777" w:rsidR="00A01693" w:rsidRPr="006749B4" w:rsidRDefault="00A01693" w:rsidP="002F3177">
      <w:pPr>
        <w:rPr>
          <w:rFonts w:ascii="Times New Roman" w:hAnsi="Times New Roman" w:cs="Times New Roman"/>
          <w:sz w:val="22"/>
          <w:szCs w:val="22"/>
        </w:rPr>
      </w:pPr>
    </w:p>
    <w:p w14:paraId="71555748" w14:textId="2F9BA764" w:rsidR="005A55FB" w:rsidRPr="006749B4" w:rsidRDefault="005A55FB" w:rsidP="005A55FB">
      <w:pPr>
        <w:rPr>
          <w:rFonts w:ascii="Times New Roman" w:hAnsi="Times New Roman" w:cs="Times New Roman"/>
          <w:color w:val="000000" w:themeColor="text1"/>
          <w:sz w:val="22"/>
          <w:szCs w:val="22"/>
        </w:rPr>
      </w:pPr>
      <w:r w:rsidRPr="006749B4">
        <w:rPr>
          <w:rFonts w:ascii="Times New Roman" w:hAnsi="Times New Roman" w:cs="Times New Roman"/>
          <w:b/>
          <w:bCs/>
          <w:color w:val="000000" w:themeColor="text1"/>
          <w:sz w:val="22"/>
          <w:szCs w:val="22"/>
        </w:rPr>
        <w:t>Supplemental Figure 4:</w:t>
      </w:r>
      <w:r w:rsidRPr="006749B4">
        <w:rPr>
          <w:rFonts w:ascii="Times New Roman" w:hAnsi="Times New Roman" w:cs="Times New Roman"/>
          <w:color w:val="000000" w:themeColor="text1"/>
          <w:sz w:val="22"/>
          <w:szCs w:val="22"/>
        </w:rPr>
        <w:t xml:space="preserve"> Mibefradil and siRNA mediated silencing of T-type calcium channels induces cell death and inhibits cell growth. A) PFSK cells were treated with vehicle or mibefradil (1-10 µM) and assessed for cell viability changes with Alamar Blue 48 hours later.  B) PFSK cells were treated with vehicle or mibefradil and cell death was assessed 48hrs later by trypan blue cell counting. C) Cell growth assay of vehicle and mibefradil treated cell lines (PFSK). D) qPCR and western blot confirmation of Cav3.2 knockdown in ONS-76 cells. E) ONS-76 cells were transfected with Scrambled or siRNA for Cav3.2 and assessed for proliferation by cell counting over 7 days. F) Cell death was assessed by trypan blue assay. </w:t>
      </w:r>
      <w:r w:rsidRPr="006749B4">
        <w:rPr>
          <w:rFonts w:ascii="Times New Roman" w:hAnsi="Times New Roman" w:cs="Times New Roman"/>
          <w:sz w:val="22"/>
          <w:szCs w:val="22"/>
        </w:rPr>
        <w:t xml:space="preserve">N=3 independent experiments for all assays </w:t>
      </w:r>
      <w:r w:rsidRPr="006749B4">
        <w:rPr>
          <w:rFonts w:ascii="Times New Roman" w:hAnsi="Times New Roman" w:cs="Times New Roman"/>
          <w:color w:val="000000" w:themeColor="text1"/>
          <w:sz w:val="22"/>
          <w:szCs w:val="22"/>
        </w:rPr>
        <w:t>*p&lt;0.05</w:t>
      </w:r>
    </w:p>
    <w:p w14:paraId="05492BA2" w14:textId="77777777" w:rsidR="0063791E" w:rsidRPr="006749B4" w:rsidRDefault="0063791E" w:rsidP="005A55FB">
      <w:pPr>
        <w:rPr>
          <w:rFonts w:ascii="Times New Roman" w:hAnsi="Times New Roman" w:cs="Times New Roman"/>
          <w:color w:val="000000" w:themeColor="text1"/>
          <w:sz w:val="22"/>
          <w:szCs w:val="22"/>
        </w:rPr>
      </w:pPr>
    </w:p>
    <w:p w14:paraId="358CF554" w14:textId="72C9096C" w:rsidR="00AC54CA" w:rsidRPr="00267BB3" w:rsidRDefault="0063791E" w:rsidP="00DF6E53">
      <w:pPr>
        <w:rPr>
          <w:rFonts w:ascii="Times New Roman" w:hAnsi="Times New Roman" w:cs="Times New Roman"/>
          <w:sz w:val="20"/>
          <w:szCs w:val="20"/>
        </w:rPr>
      </w:pPr>
      <w:r w:rsidRPr="006749B4">
        <w:rPr>
          <w:rFonts w:ascii="Times New Roman" w:hAnsi="Times New Roman" w:cs="Times New Roman"/>
          <w:b/>
          <w:bCs/>
          <w:color w:val="000000" w:themeColor="text1"/>
          <w:sz w:val="22"/>
          <w:szCs w:val="22"/>
        </w:rPr>
        <w:t>Supplemental Figure 5:</w:t>
      </w:r>
      <w:r w:rsidRPr="006749B4">
        <w:rPr>
          <w:rFonts w:ascii="Times New Roman" w:hAnsi="Times New Roman" w:cs="Times New Roman"/>
          <w:color w:val="000000" w:themeColor="text1"/>
          <w:sz w:val="22"/>
          <w:szCs w:val="22"/>
        </w:rPr>
        <w:t xml:space="preserve"> Mibefradil significantly alters medulloblastoma signaling. </w:t>
      </w:r>
      <w:r w:rsidR="00104AA0" w:rsidRPr="006749B4">
        <w:rPr>
          <w:rFonts w:ascii="Times New Roman" w:hAnsi="Times New Roman" w:cs="Times New Roman"/>
          <w:color w:val="000000" w:themeColor="text1"/>
          <w:sz w:val="22"/>
          <w:szCs w:val="22"/>
        </w:rPr>
        <w:t>A)</w:t>
      </w:r>
      <w:r w:rsidR="00D24CA9" w:rsidRPr="006749B4">
        <w:rPr>
          <w:rFonts w:ascii="Times New Roman" w:hAnsi="Times New Roman" w:cs="Times New Roman"/>
          <w:color w:val="000000" w:themeColor="text1"/>
          <w:sz w:val="22"/>
          <w:szCs w:val="22"/>
        </w:rPr>
        <w:t xml:space="preserve"> </w:t>
      </w:r>
      <w:r w:rsidR="00747B1D" w:rsidRPr="006749B4">
        <w:rPr>
          <w:rFonts w:ascii="Times New Roman" w:hAnsi="Times New Roman" w:cs="Times New Roman"/>
          <w:color w:val="000000" w:themeColor="text1"/>
          <w:sz w:val="22"/>
          <w:szCs w:val="22"/>
        </w:rPr>
        <w:t>Heatmap summarizing the fold change</w:t>
      </w:r>
      <w:r w:rsidR="00BD7149" w:rsidRPr="006749B4">
        <w:rPr>
          <w:rFonts w:ascii="Times New Roman" w:hAnsi="Times New Roman" w:cs="Times New Roman"/>
          <w:color w:val="000000" w:themeColor="text1"/>
          <w:sz w:val="22"/>
          <w:szCs w:val="22"/>
        </w:rPr>
        <w:t xml:space="preserve"> of mibefradil treated</w:t>
      </w:r>
      <w:r w:rsidR="00747B1D" w:rsidRPr="006749B4">
        <w:rPr>
          <w:rFonts w:ascii="Times New Roman" w:hAnsi="Times New Roman" w:cs="Times New Roman"/>
          <w:color w:val="000000" w:themeColor="text1"/>
          <w:sz w:val="22"/>
          <w:szCs w:val="22"/>
        </w:rPr>
        <w:t xml:space="preserve"> </w:t>
      </w:r>
      <w:r w:rsidR="00BD7149" w:rsidRPr="006749B4">
        <w:rPr>
          <w:rFonts w:ascii="Times New Roman" w:hAnsi="Times New Roman" w:cs="Times New Roman"/>
          <w:color w:val="000000" w:themeColor="text1"/>
          <w:sz w:val="22"/>
          <w:szCs w:val="22"/>
        </w:rPr>
        <w:t xml:space="preserve">ONS-76 and DAOY </w:t>
      </w:r>
      <w:r w:rsidR="00AE6D61" w:rsidRPr="006749B4">
        <w:rPr>
          <w:rFonts w:ascii="Times New Roman" w:hAnsi="Times New Roman" w:cs="Times New Roman"/>
          <w:color w:val="000000" w:themeColor="text1"/>
          <w:sz w:val="22"/>
          <w:szCs w:val="22"/>
        </w:rPr>
        <w:t>across the RPPA analytes that were screened. B)</w:t>
      </w:r>
      <w:r w:rsidR="00D24CA9" w:rsidRPr="006749B4">
        <w:rPr>
          <w:rFonts w:ascii="Times New Roman" w:hAnsi="Times New Roman" w:cs="Times New Roman"/>
          <w:color w:val="000000" w:themeColor="text1"/>
          <w:sz w:val="22"/>
          <w:szCs w:val="22"/>
        </w:rPr>
        <w:t xml:space="preserve"> </w:t>
      </w:r>
      <w:r w:rsidR="00AE6D61" w:rsidRPr="006749B4">
        <w:rPr>
          <w:rFonts w:ascii="Times New Roman" w:hAnsi="Times New Roman" w:cs="Times New Roman"/>
          <w:color w:val="000000" w:themeColor="text1"/>
          <w:sz w:val="22"/>
          <w:szCs w:val="22"/>
        </w:rPr>
        <w:t>Western Blot confirmation showing downregulation of CDK6, BAD and upregulation of BAK in mibefradil treated ONS-76 cells.</w:t>
      </w:r>
    </w:p>
    <w:p w14:paraId="3D88A490" w14:textId="4735AC65" w:rsidR="00ED6521" w:rsidRPr="00267BB3" w:rsidRDefault="00ED6521" w:rsidP="00267BB3">
      <w:pPr>
        <w:spacing w:after="120"/>
        <w:rPr>
          <w:rFonts w:ascii="Times New Roman" w:hAnsi="Times New Roman" w:cs="Times New Roman"/>
          <w:sz w:val="20"/>
          <w:szCs w:val="20"/>
        </w:rPr>
      </w:pPr>
    </w:p>
    <w:sectPr w:rsidR="00ED6521" w:rsidRPr="00267BB3" w:rsidSect="00562D6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241FBF"/>
    <w:multiLevelType w:val="multilevel"/>
    <w:tmpl w:val="58787D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3316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E4AFD"/>
    <w:rsid w:val="00000F1C"/>
    <w:rsid w:val="00003429"/>
    <w:rsid w:val="0001571C"/>
    <w:rsid w:val="00016C2C"/>
    <w:rsid w:val="000201C8"/>
    <w:rsid w:val="00020BDD"/>
    <w:rsid w:val="00026896"/>
    <w:rsid w:val="00027412"/>
    <w:rsid w:val="000318C6"/>
    <w:rsid w:val="00032B2E"/>
    <w:rsid w:val="0003546D"/>
    <w:rsid w:val="00036D44"/>
    <w:rsid w:val="00061055"/>
    <w:rsid w:val="00064C78"/>
    <w:rsid w:val="00084345"/>
    <w:rsid w:val="000865C2"/>
    <w:rsid w:val="00091E70"/>
    <w:rsid w:val="00092543"/>
    <w:rsid w:val="000A06B5"/>
    <w:rsid w:val="000A2253"/>
    <w:rsid w:val="000A4659"/>
    <w:rsid w:val="000A6E88"/>
    <w:rsid w:val="000A724F"/>
    <w:rsid w:val="000B2E63"/>
    <w:rsid w:val="000B2F6C"/>
    <w:rsid w:val="000B438A"/>
    <w:rsid w:val="000B612C"/>
    <w:rsid w:val="000C68D7"/>
    <w:rsid w:val="000D0D52"/>
    <w:rsid w:val="000D477E"/>
    <w:rsid w:val="000E2A1A"/>
    <w:rsid w:val="000E6197"/>
    <w:rsid w:val="000F0AA9"/>
    <w:rsid w:val="000F121B"/>
    <w:rsid w:val="00104546"/>
    <w:rsid w:val="00104AA0"/>
    <w:rsid w:val="00105A3B"/>
    <w:rsid w:val="001078F6"/>
    <w:rsid w:val="001112E9"/>
    <w:rsid w:val="001214E1"/>
    <w:rsid w:val="00121DB6"/>
    <w:rsid w:val="00130003"/>
    <w:rsid w:val="001342CA"/>
    <w:rsid w:val="00140105"/>
    <w:rsid w:val="00150AE6"/>
    <w:rsid w:val="0015109B"/>
    <w:rsid w:val="00155508"/>
    <w:rsid w:val="001567CD"/>
    <w:rsid w:val="0016257B"/>
    <w:rsid w:val="001663E4"/>
    <w:rsid w:val="00172EC7"/>
    <w:rsid w:val="00173D99"/>
    <w:rsid w:val="001742AA"/>
    <w:rsid w:val="0019422E"/>
    <w:rsid w:val="00195D27"/>
    <w:rsid w:val="001A48AF"/>
    <w:rsid w:val="001A5817"/>
    <w:rsid w:val="001B17A2"/>
    <w:rsid w:val="001C5B73"/>
    <w:rsid w:val="001C5DBA"/>
    <w:rsid w:val="001D1CFD"/>
    <w:rsid w:val="001D3E5C"/>
    <w:rsid w:val="001E0ABD"/>
    <w:rsid w:val="001F2F50"/>
    <w:rsid w:val="001F7A24"/>
    <w:rsid w:val="00200B71"/>
    <w:rsid w:val="002148F2"/>
    <w:rsid w:val="00223C05"/>
    <w:rsid w:val="00230541"/>
    <w:rsid w:val="00235161"/>
    <w:rsid w:val="0023544C"/>
    <w:rsid w:val="00236E21"/>
    <w:rsid w:val="00237CEB"/>
    <w:rsid w:val="00243E40"/>
    <w:rsid w:val="002473FD"/>
    <w:rsid w:val="00252407"/>
    <w:rsid w:val="0025414A"/>
    <w:rsid w:val="002613DA"/>
    <w:rsid w:val="00261647"/>
    <w:rsid w:val="00261BAD"/>
    <w:rsid w:val="00267BB3"/>
    <w:rsid w:val="00277C5D"/>
    <w:rsid w:val="00293F14"/>
    <w:rsid w:val="002B6F17"/>
    <w:rsid w:val="002C0EFA"/>
    <w:rsid w:val="002C0F84"/>
    <w:rsid w:val="002C24AE"/>
    <w:rsid w:val="002D161E"/>
    <w:rsid w:val="002D3149"/>
    <w:rsid w:val="002D6D88"/>
    <w:rsid w:val="002E0CA9"/>
    <w:rsid w:val="002E26F0"/>
    <w:rsid w:val="002E3487"/>
    <w:rsid w:val="002E4AFD"/>
    <w:rsid w:val="002E7651"/>
    <w:rsid w:val="002F1800"/>
    <w:rsid w:val="002F2C2D"/>
    <w:rsid w:val="002F3177"/>
    <w:rsid w:val="002F390C"/>
    <w:rsid w:val="003033F6"/>
    <w:rsid w:val="00307D73"/>
    <w:rsid w:val="00307E47"/>
    <w:rsid w:val="00316403"/>
    <w:rsid w:val="0032345F"/>
    <w:rsid w:val="0032772B"/>
    <w:rsid w:val="00330169"/>
    <w:rsid w:val="00331D13"/>
    <w:rsid w:val="003346DF"/>
    <w:rsid w:val="0033671C"/>
    <w:rsid w:val="00340BA1"/>
    <w:rsid w:val="00343D16"/>
    <w:rsid w:val="0034459E"/>
    <w:rsid w:val="0035663D"/>
    <w:rsid w:val="00366C28"/>
    <w:rsid w:val="00372652"/>
    <w:rsid w:val="003733BA"/>
    <w:rsid w:val="00377A46"/>
    <w:rsid w:val="00385C64"/>
    <w:rsid w:val="00394FB3"/>
    <w:rsid w:val="00397F14"/>
    <w:rsid w:val="003A34F1"/>
    <w:rsid w:val="003A532E"/>
    <w:rsid w:val="003B6055"/>
    <w:rsid w:val="003C0D42"/>
    <w:rsid w:val="003C23F8"/>
    <w:rsid w:val="003C42FA"/>
    <w:rsid w:val="003C7956"/>
    <w:rsid w:val="003D160C"/>
    <w:rsid w:val="003D3240"/>
    <w:rsid w:val="003D6F1F"/>
    <w:rsid w:val="003D7D43"/>
    <w:rsid w:val="003E3C55"/>
    <w:rsid w:val="003E40F6"/>
    <w:rsid w:val="003E5F19"/>
    <w:rsid w:val="00403ABC"/>
    <w:rsid w:val="00404374"/>
    <w:rsid w:val="00404990"/>
    <w:rsid w:val="0040639B"/>
    <w:rsid w:val="0040736D"/>
    <w:rsid w:val="00407A2D"/>
    <w:rsid w:val="0041364B"/>
    <w:rsid w:val="00416AFF"/>
    <w:rsid w:val="0042137E"/>
    <w:rsid w:val="004215FF"/>
    <w:rsid w:val="00433A1F"/>
    <w:rsid w:val="004356BA"/>
    <w:rsid w:val="00441506"/>
    <w:rsid w:val="00445442"/>
    <w:rsid w:val="0045742C"/>
    <w:rsid w:val="00465882"/>
    <w:rsid w:val="00486FF3"/>
    <w:rsid w:val="004B09B9"/>
    <w:rsid w:val="004B51C6"/>
    <w:rsid w:val="004B72AF"/>
    <w:rsid w:val="004D052B"/>
    <w:rsid w:val="004D3C20"/>
    <w:rsid w:val="004D6DB3"/>
    <w:rsid w:val="004E6FDB"/>
    <w:rsid w:val="004E774A"/>
    <w:rsid w:val="004F0B0B"/>
    <w:rsid w:val="004F26EA"/>
    <w:rsid w:val="004F616A"/>
    <w:rsid w:val="0050661F"/>
    <w:rsid w:val="005119BC"/>
    <w:rsid w:val="0051672B"/>
    <w:rsid w:val="00517EF2"/>
    <w:rsid w:val="0052667E"/>
    <w:rsid w:val="00532BCB"/>
    <w:rsid w:val="00532D9C"/>
    <w:rsid w:val="005449C2"/>
    <w:rsid w:val="005542CA"/>
    <w:rsid w:val="00555AA2"/>
    <w:rsid w:val="00556743"/>
    <w:rsid w:val="00560C9E"/>
    <w:rsid w:val="00561B5B"/>
    <w:rsid w:val="00561B99"/>
    <w:rsid w:val="00562D6C"/>
    <w:rsid w:val="0057353E"/>
    <w:rsid w:val="0057382E"/>
    <w:rsid w:val="00573E02"/>
    <w:rsid w:val="00591E47"/>
    <w:rsid w:val="00596FCF"/>
    <w:rsid w:val="005A55FB"/>
    <w:rsid w:val="005C013F"/>
    <w:rsid w:val="005C1F8A"/>
    <w:rsid w:val="005C2A9B"/>
    <w:rsid w:val="005C3447"/>
    <w:rsid w:val="005C402A"/>
    <w:rsid w:val="005C53B1"/>
    <w:rsid w:val="005D6999"/>
    <w:rsid w:val="005D6B41"/>
    <w:rsid w:val="005E00A8"/>
    <w:rsid w:val="005E088D"/>
    <w:rsid w:val="005E5E90"/>
    <w:rsid w:val="005F1DCD"/>
    <w:rsid w:val="005F2D3D"/>
    <w:rsid w:val="00602FD9"/>
    <w:rsid w:val="006131FA"/>
    <w:rsid w:val="00617693"/>
    <w:rsid w:val="006215F8"/>
    <w:rsid w:val="0063791E"/>
    <w:rsid w:val="00641BAC"/>
    <w:rsid w:val="00651318"/>
    <w:rsid w:val="00653E62"/>
    <w:rsid w:val="00655FA7"/>
    <w:rsid w:val="006602D4"/>
    <w:rsid w:val="00662A14"/>
    <w:rsid w:val="00663237"/>
    <w:rsid w:val="00671D06"/>
    <w:rsid w:val="006749B4"/>
    <w:rsid w:val="00676951"/>
    <w:rsid w:val="00680445"/>
    <w:rsid w:val="00681A1C"/>
    <w:rsid w:val="00683340"/>
    <w:rsid w:val="00684DFA"/>
    <w:rsid w:val="00685568"/>
    <w:rsid w:val="0068730E"/>
    <w:rsid w:val="00691A43"/>
    <w:rsid w:val="006970D0"/>
    <w:rsid w:val="006A50B9"/>
    <w:rsid w:val="006A7ED6"/>
    <w:rsid w:val="006B3724"/>
    <w:rsid w:val="006B536A"/>
    <w:rsid w:val="006C793D"/>
    <w:rsid w:val="006D1287"/>
    <w:rsid w:val="006D2EEC"/>
    <w:rsid w:val="006E0A74"/>
    <w:rsid w:val="006E5BF2"/>
    <w:rsid w:val="006E6A94"/>
    <w:rsid w:val="006E738E"/>
    <w:rsid w:val="006F6FE5"/>
    <w:rsid w:val="00700059"/>
    <w:rsid w:val="00702245"/>
    <w:rsid w:val="007064A0"/>
    <w:rsid w:val="007131A4"/>
    <w:rsid w:val="00720D3F"/>
    <w:rsid w:val="00727811"/>
    <w:rsid w:val="00733B68"/>
    <w:rsid w:val="00742B00"/>
    <w:rsid w:val="00743781"/>
    <w:rsid w:val="007469D6"/>
    <w:rsid w:val="00747B1D"/>
    <w:rsid w:val="00747D62"/>
    <w:rsid w:val="0076509B"/>
    <w:rsid w:val="00766924"/>
    <w:rsid w:val="00771EE7"/>
    <w:rsid w:val="0077768A"/>
    <w:rsid w:val="00781C6A"/>
    <w:rsid w:val="00782E9A"/>
    <w:rsid w:val="007915CD"/>
    <w:rsid w:val="00794ADF"/>
    <w:rsid w:val="007965EE"/>
    <w:rsid w:val="007A1EDD"/>
    <w:rsid w:val="007A51DB"/>
    <w:rsid w:val="007B52AE"/>
    <w:rsid w:val="007C05EA"/>
    <w:rsid w:val="007C475B"/>
    <w:rsid w:val="007D20F0"/>
    <w:rsid w:val="007E19E8"/>
    <w:rsid w:val="007E7FFC"/>
    <w:rsid w:val="007F455A"/>
    <w:rsid w:val="008041B9"/>
    <w:rsid w:val="00806EF7"/>
    <w:rsid w:val="008077CA"/>
    <w:rsid w:val="00810BB5"/>
    <w:rsid w:val="00812BF5"/>
    <w:rsid w:val="008141F9"/>
    <w:rsid w:val="00817A61"/>
    <w:rsid w:val="008278A7"/>
    <w:rsid w:val="008278D5"/>
    <w:rsid w:val="008529BE"/>
    <w:rsid w:val="00853DC4"/>
    <w:rsid w:val="00857E9A"/>
    <w:rsid w:val="00863B13"/>
    <w:rsid w:val="00866D3C"/>
    <w:rsid w:val="00870160"/>
    <w:rsid w:val="0088283E"/>
    <w:rsid w:val="00884035"/>
    <w:rsid w:val="00886DD5"/>
    <w:rsid w:val="00891E40"/>
    <w:rsid w:val="00893C3B"/>
    <w:rsid w:val="00896EE0"/>
    <w:rsid w:val="00897ACD"/>
    <w:rsid w:val="008A4E1B"/>
    <w:rsid w:val="008A51B3"/>
    <w:rsid w:val="008B7D76"/>
    <w:rsid w:val="008C35F2"/>
    <w:rsid w:val="008D05DC"/>
    <w:rsid w:val="008D293E"/>
    <w:rsid w:val="008D6DA3"/>
    <w:rsid w:val="008E1DFA"/>
    <w:rsid w:val="008E3D29"/>
    <w:rsid w:val="008E7F21"/>
    <w:rsid w:val="008F2AAA"/>
    <w:rsid w:val="008F3987"/>
    <w:rsid w:val="008F713A"/>
    <w:rsid w:val="00901ECD"/>
    <w:rsid w:val="00904D01"/>
    <w:rsid w:val="00914568"/>
    <w:rsid w:val="00916009"/>
    <w:rsid w:val="00923016"/>
    <w:rsid w:val="00925348"/>
    <w:rsid w:val="00926E0A"/>
    <w:rsid w:val="0093072C"/>
    <w:rsid w:val="0093659B"/>
    <w:rsid w:val="00942769"/>
    <w:rsid w:val="00947843"/>
    <w:rsid w:val="00952999"/>
    <w:rsid w:val="009539DB"/>
    <w:rsid w:val="00966264"/>
    <w:rsid w:val="0097435B"/>
    <w:rsid w:val="00975274"/>
    <w:rsid w:val="00981E65"/>
    <w:rsid w:val="00987ACB"/>
    <w:rsid w:val="009962B3"/>
    <w:rsid w:val="009A3CFE"/>
    <w:rsid w:val="009B162E"/>
    <w:rsid w:val="009B6A17"/>
    <w:rsid w:val="009B72AE"/>
    <w:rsid w:val="009C593A"/>
    <w:rsid w:val="009D108A"/>
    <w:rsid w:val="009D1EBF"/>
    <w:rsid w:val="009E5FAC"/>
    <w:rsid w:val="009E620A"/>
    <w:rsid w:val="009E7F1F"/>
    <w:rsid w:val="00A01693"/>
    <w:rsid w:val="00A036D0"/>
    <w:rsid w:val="00A07A53"/>
    <w:rsid w:val="00A121DD"/>
    <w:rsid w:val="00A1261B"/>
    <w:rsid w:val="00A141CB"/>
    <w:rsid w:val="00A22980"/>
    <w:rsid w:val="00A30E62"/>
    <w:rsid w:val="00A31F5A"/>
    <w:rsid w:val="00A33F95"/>
    <w:rsid w:val="00A57A7B"/>
    <w:rsid w:val="00A57CFF"/>
    <w:rsid w:val="00A66D63"/>
    <w:rsid w:val="00A73E24"/>
    <w:rsid w:val="00A802D4"/>
    <w:rsid w:val="00A81494"/>
    <w:rsid w:val="00A82B09"/>
    <w:rsid w:val="00A86D6E"/>
    <w:rsid w:val="00A90895"/>
    <w:rsid w:val="00A955B4"/>
    <w:rsid w:val="00AA2FF0"/>
    <w:rsid w:val="00AA3874"/>
    <w:rsid w:val="00AB2CCA"/>
    <w:rsid w:val="00AB34F8"/>
    <w:rsid w:val="00AC3CFE"/>
    <w:rsid w:val="00AC54CA"/>
    <w:rsid w:val="00AD4EF8"/>
    <w:rsid w:val="00AD59C2"/>
    <w:rsid w:val="00AD6725"/>
    <w:rsid w:val="00AE135D"/>
    <w:rsid w:val="00AE3BE0"/>
    <w:rsid w:val="00AE6188"/>
    <w:rsid w:val="00AE6D61"/>
    <w:rsid w:val="00AF34BC"/>
    <w:rsid w:val="00B068BD"/>
    <w:rsid w:val="00B2452E"/>
    <w:rsid w:val="00B318B1"/>
    <w:rsid w:val="00B43DC5"/>
    <w:rsid w:val="00B50387"/>
    <w:rsid w:val="00B50F75"/>
    <w:rsid w:val="00B64B91"/>
    <w:rsid w:val="00B678DE"/>
    <w:rsid w:val="00B714B6"/>
    <w:rsid w:val="00B764B5"/>
    <w:rsid w:val="00B91BB3"/>
    <w:rsid w:val="00B91FB6"/>
    <w:rsid w:val="00BA074B"/>
    <w:rsid w:val="00BA140C"/>
    <w:rsid w:val="00BA65C4"/>
    <w:rsid w:val="00BB22CD"/>
    <w:rsid w:val="00BB36D6"/>
    <w:rsid w:val="00BB5039"/>
    <w:rsid w:val="00BB5CA7"/>
    <w:rsid w:val="00BC3D17"/>
    <w:rsid w:val="00BC5835"/>
    <w:rsid w:val="00BD7149"/>
    <w:rsid w:val="00BE1E5A"/>
    <w:rsid w:val="00BE4F5E"/>
    <w:rsid w:val="00BE5599"/>
    <w:rsid w:val="00C02C68"/>
    <w:rsid w:val="00C052BB"/>
    <w:rsid w:val="00C07F66"/>
    <w:rsid w:val="00C145A1"/>
    <w:rsid w:val="00C167F0"/>
    <w:rsid w:val="00C17828"/>
    <w:rsid w:val="00C303C9"/>
    <w:rsid w:val="00C31AB7"/>
    <w:rsid w:val="00C3484A"/>
    <w:rsid w:val="00C36DB2"/>
    <w:rsid w:val="00C55238"/>
    <w:rsid w:val="00C6582C"/>
    <w:rsid w:val="00C67892"/>
    <w:rsid w:val="00C76A2D"/>
    <w:rsid w:val="00C804C1"/>
    <w:rsid w:val="00C8141A"/>
    <w:rsid w:val="00CA0E17"/>
    <w:rsid w:val="00CA3149"/>
    <w:rsid w:val="00CB5A19"/>
    <w:rsid w:val="00CB6046"/>
    <w:rsid w:val="00CD24F4"/>
    <w:rsid w:val="00CD3ABC"/>
    <w:rsid w:val="00CD4103"/>
    <w:rsid w:val="00CE1819"/>
    <w:rsid w:val="00CE224D"/>
    <w:rsid w:val="00D05B0F"/>
    <w:rsid w:val="00D0610A"/>
    <w:rsid w:val="00D15FE6"/>
    <w:rsid w:val="00D22982"/>
    <w:rsid w:val="00D24CA9"/>
    <w:rsid w:val="00D25DAF"/>
    <w:rsid w:val="00D27276"/>
    <w:rsid w:val="00D3178A"/>
    <w:rsid w:val="00D349AA"/>
    <w:rsid w:val="00D42AB3"/>
    <w:rsid w:val="00D44EDB"/>
    <w:rsid w:val="00D47E25"/>
    <w:rsid w:val="00D51118"/>
    <w:rsid w:val="00D57B1F"/>
    <w:rsid w:val="00D665C1"/>
    <w:rsid w:val="00D7209C"/>
    <w:rsid w:val="00D775BF"/>
    <w:rsid w:val="00D801AE"/>
    <w:rsid w:val="00D8278D"/>
    <w:rsid w:val="00D830E7"/>
    <w:rsid w:val="00D83303"/>
    <w:rsid w:val="00D8401A"/>
    <w:rsid w:val="00D84F07"/>
    <w:rsid w:val="00D90DAB"/>
    <w:rsid w:val="00D9408E"/>
    <w:rsid w:val="00D9590D"/>
    <w:rsid w:val="00DA217D"/>
    <w:rsid w:val="00DA4EEC"/>
    <w:rsid w:val="00DB18B4"/>
    <w:rsid w:val="00DB24FA"/>
    <w:rsid w:val="00DB466D"/>
    <w:rsid w:val="00DB5CC3"/>
    <w:rsid w:val="00DC6599"/>
    <w:rsid w:val="00DC7A1A"/>
    <w:rsid w:val="00DD21F6"/>
    <w:rsid w:val="00DD3B81"/>
    <w:rsid w:val="00DF3B27"/>
    <w:rsid w:val="00DF3BEE"/>
    <w:rsid w:val="00DF6E53"/>
    <w:rsid w:val="00E02334"/>
    <w:rsid w:val="00E03AA5"/>
    <w:rsid w:val="00E05881"/>
    <w:rsid w:val="00E12EB7"/>
    <w:rsid w:val="00E13421"/>
    <w:rsid w:val="00E15623"/>
    <w:rsid w:val="00E16197"/>
    <w:rsid w:val="00E171E7"/>
    <w:rsid w:val="00E2088E"/>
    <w:rsid w:val="00E414D0"/>
    <w:rsid w:val="00E41D8A"/>
    <w:rsid w:val="00E425E2"/>
    <w:rsid w:val="00E509EC"/>
    <w:rsid w:val="00E57583"/>
    <w:rsid w:val="00E652E4"/>
    <w:rsid w:val="00E6626C"/>
    <w:rsid w:val="00E72A05"/>
    <w:rsid w:val="00E73D4B"/>
    <w:rsid w:val="00E77E98"/>
    <w:rsid w:val="00E92F64"/>
    <w:rsid w:val="00EA1F81"/>
    <w:rsid w:val="00EC6F74"/>
    <w:rsid w:val="00ED015F"/>
    <w:rsid w:val="00ED5943"/>
    <w:rsid w:val="00ED6521"/>
    <w:rsid w:val="00EF02E7"/>
    <w:rsid w:val="00EF1CF5"/>
    <w:rsid w:val="00EF2D2F"/>
    <w:rsid w:val="00F06F05"/>
    <w:rsid w:val="00F233BE"/>
    <w:rsid w:val="00F273E7"/>
    <w:rsid w:val="00F304CB"/>
    <w:rsid w:val="00F358BC"/>
    <w:rsid w:val="00F42927"/>
    <w:rsid w:val="00F44775"/>
    <w:rsid w:val="00F53A29"/>
    <w:rsid w:val="00F57825"/>
    <w:rsid w:val="00F70B46"/>
    <w:rsid w:val="00F82A6C"/>
    <w:rsid w:val="00F84E81"/>
    <w:rsid w:val="00FC6130"/>
    <w:rsid w:val="00FC64F9"/>
    <w:rsid w:val="00FC7F3E"/>
    <w:rsid w:val="00FD6371"/>
    <w:rsid w:val="00FE01E2"/>
    <w:rsid w:val="00FF58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11144"/>
  <w15:docId w15:val="{059C7F71-E52B-1741-80C9-64FD806AC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3E62"/>
  </w:style>
  <w:style w:type="paragraph" w:styleId="Heading3">
    <w:name w:val="heading 3"/>
    <w:basedOn w:val="Normal"/>
    <w:link w:val="Heading3Char"/>
    <w:uiPriority w:val="9"/>
    <w:qFormat/>
    <w:rsid w:val="00A01693"/>
    <w:pPr>
      <w:spacing w:before="100" w:beforeAutospacing="1" w:after="100" w:afterAutospacing="1"/>
      <w:outlineLvl w:val="2"/>
    </w:pPr>
    <w:rPr>
      <w:rFonts w:ascii="Times New Roman" w:eastAsia="Times New Roman" w:hAnsi="Times New Roman" w:cs="Times New Roman"/>
      <w:b/>
      <w:bCs/>
      <w:kern w:val="0"/>
      <w:sz w:val="27"/>
      <w:szCs w:val="27"/>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A30E62"/>
    <w:rPr>
      <w:color w:val="0000FF"/>
      <w:u w:val="single"/>
    </w:rPr>
  </w:style>
  <w:style w:type="character" w:styleId="CommentReference">
    <w:name w:val="annotation reference"/>
    <w:basedOn w:val="DefaultParagraphFont"/>
    <w:uiPriority w:val="99"/>
    <w:semiHidden/>
    <w:unhideWhenUsed/>
    <w:rsid w:val="00ED6521"/>
    <w:rPr>
      <w:sz w:val="16"/>
      <w:szCs w:val="16"/>
    </w:rPr>
  </w:style>
  <w:style w:type="paragraph" w:styleId="CommentText">
    <w:name w:val="annotation text"/>
    <w:basedOn w:val="Normal"/>
    <w:link w:val="CommentTextChar"/>
    <w:uiPriority w:val="99"/>
    <w:unhideWhenUsed/>
    <w:rsid w:val="00ED6521"/>
    <w:pPr>
      <w:spacing w:after="160"/>
    </w:pPr>
    <w:rPr>
      <w:rFonts w:ascii="Calibri" w:eastAsia="Calibri" w:hAnsi="Calibri" w:cs="Calibri"/>
      <w:kern w:val="0"/>
      <w:sz w:val="20"/>
      <w:szCs w:val="20"/>
      <w14:ligatures w14:val="none"/>
    </w:rPr>
  </w:style>
  <w:style w:type="character" w:customStyle="1" w:styleId="CommentTextChar">
    <w:name w:val="Comment Text Char"/>
    <w:basedOn w:val="DefaultParagraphFont"/>
    <w:link w:val="CommentText"/>
    <w:uiPriority w:val="99"/>
    <w:rsid w:val="00ED6521"/>
    <w:rPr>
      <w:rFonts w:ascii="Calibri" w:eastAsia="Calibri" w:hAnsi="Calibri" w:cs="Calibr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F7A24"/>
    <w:pPr>
      <w:spacing w:after="0"/>
    </w:pPr>
    <w:rPr>
      <w:rFonts w:asciiTheme="minorHAnsi" w:eastAsia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1F7A24"/>
    <w:rPr>
      <w:rFonts w:ascii="Calibri" w:eastAsia="Calibri" w:hAnsi="Calibri" w:cs="Calibri"/>
      <w:b/>
      <w:bCs/>
      <w:kern w:val="0"/>
      <w:sz w:val="20"/>
      <w:szCs w:val="20"/>
      <w14:ligatures w14:val="none"/>
    </w:rPr>
  </w:style>
  <w:style w:type="character" w:customStyle="1" w:styleId="ref-label">
    <w:name w:val="ref-label"/>
    <w:basedOn w:val="DefaultParagraphFont"/>
    <w:rsid w:val="001F7A24"/>
  </w:style>
  <w:style w:type="character" w:styleId="HTMLCite">
    <w:name w:val="HTML Cite"/>
    <w:basedOn w:val="DefaultParagraphFont"/>
    <w:uiPriority w:val="99"/>
    <w:semiHidden/>
    <w:unhideWhenUsed/>
    <w:rsid w:val="001F7A24"/>
    <w:rPr>
      <w:i/>
      <w:iCs/>
    </w:rPr>
  </w:style>
  <w:style w:type="character" w:customStyle="1" w:styleId="cit-auth">
    <w:name w:val="cit-auth"/>
    <w:basedOn w:val="DefaultParagraphFont"/>
    <w:rsid w:val="001F7A24"/>
  </w:style>
  <w:style w:type="character" w:customStyle="1" w:styleId="cit-name-surname">
    <w:name w:val="cit-name-surname"/>
    <w:basedOn w:val="DefaultParagraphFont"/>
    <w:rsid w:val="001F7A24"/>
  </w:style>
  <w:style w:type="character" w:customStyle="1" w:styleId="cit-name-given-names">
    <w:name w:val="cit-name-given-names"/>
    <w:basedOn w:val="DefaultParagraphFont"/>
    <w:rsid w:val="001F7A24"/>
  </w:style>
  <w:style w:type="character" w:customStyle="1" w:styleId="cit-etal">
    <w:name w:val="cit-etal"/>
    <w:basedOn w:val="DefaultParagraphFont"/>
    <w:rsid w:val="001F7A24"/>
  </w:style>
  <w:style w:type="character" w:customStyle="1" w:styleId="cit-article-title">
    <w:name w:val="cit-article-title"/>
    <w:basedOn w:val="DefaultParagraphFont"/>
    <w:rsid w:val="001F7A24"/>
  </w:style>
  <w:style w:type="character" w:customStyle="1" w:styleId="cit-pub-date">
    <w:name w:val="cit-pub-date"/>
    <w:basedOn w:val="DefaultParagraphFont"/>
    <w:rsid w:val="001F7A24"/>
  </w:style>
  <w:style w:type="character" w:customStyle="1" w:styleId="cit-vol">
    <w:name w:val="cit-vol"/>
    <w:basedOn w:val="DefaultParagraphFont"/>
    <w:rsid w:val="001F7A24"/>
  </w:style>
  <w:style w:type="character" w:customStyle="1" w:styleId="cit-issue">
    <w:name w:val="cit-issue"/>
    <w:basedOn w:val="DefaultParagraphFont"/>
    <w:rsid w:val="001F7A24"/>
  </w:style>
  <w:style w:type="character" w:customStyle="1" w:styleId="cit-fpage">
    <w:name w:val="cit-fpage"/>
    <w:basedOn w:val="DefaultParagraphFont"/>
    <w:rsid w:val="001F7A24"/>
  </w:style>
  <w:style w:type="character" w:customStyle="1" w:styleId="cit-lpage">
    <w:name w:val="cit-lpage"/>
    <w:basedOn w:val="DefaultParagraphFont"/>
    <w:rsid w:val="001F7A24"/>
  </w:style>
  <w:style w:type="character" w:customStyle="1" w:styleId="cit-source">
    <w:name w:val="cit-source"/>
    <w:basedOn w:val="DefaultParagraphFont"/>
    <w:rsid w:val="001F7A24"/>
  </w:style>
  <w:style w:type="character" w:customStyle="1" w:styleId="cit-publ-name">
    <w:name w:val="cit-publ-name"/>
    <w:basedOn w:val="DefaultParagraphFont"/>
    <w:rsid w:val="001F7A24"/>
  </w:style>
  <w:style w:type="character" w:customStyle="1" w:styleId="element-citation">
    <w:name w:val="element-citation"/>
    <w:basedOn w:val="DefaultParagraphFont"/>
    <w:rsid w:val="0093072C"/>
  </w:style>
  <w:style w:type="character" w:customStyle="1" w:styleId="ref-journal">
    <w:name w:val="ref-journal"/>
    <w:basedOn w:val="DefaultParagraphFont"/>
    <w:rsid w:val="0093072C"/>
  </w:style>
  <w:style w:type="character" w:customStyle="1" w:styleId="ref-vol">
    <w:name w:val="ref-vol"/>
    <w:basedOn w:val="DefaultParagraphFont"/>
    <w:rsid w:val="0093072C"/>
  </w:style>
  <w:style w:type="character" w:customStyle="1" w:styleId="nowrap">
    <w:name w:val="nowrap"/>
    <w:basedOn w:val="DefaultParagraphFont"/>
    <w:rsid w:val="0093072C"/>
  </w:style>
  <w:style w:type="paragraph" w:customStyle="1" w:styleId="EndNoteBibliographyTitle">
    <w:name w:val="EndNote Bibliography Title"/>
    <w:basedOn w:val="Normal"/>
    <w:link w:val="EndNoteBibliographyTitleChar"/>
    <w:rsid w:val="004D3C20"/>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D3C20"/>
    <w:rPr>
      <w:rFonts w:ascii="Calibri" w:hAnsi="Calibri" w:cs="Calibri"/>
    </w:rPr>
  </w:style>
  <w:style w:type="paragraph" w:customStyle="1" w:styleId="EndNoteBibliography">
    <w:name w:val="EndNote Bibliography"/>
    <w:basedOn w:val="Normal"/>
    <w:link w:val="EndNoteBibliographyChar"/>
    <w:rsid w:val="004D3C20"/>
    <w:rPr>
      <w:rFonts w:ascii="Calibri" w:hAnsi="Calibri" w:cs="Calibri"/>
    </w:rPr>
  </w:style>
  <w:style w:type="character" w:customStyle="1" w:styleId="EndNoteBibliographyChar">
    <w:name w:val="EndNote Bibliography Char"/>
    <w:basedOn w:val="DefaultParagraphFont"/>
    <w:link w:val="EndNoteBibliography"/>
    <w:rsid w:val="004D3C20"/>
    <w:rPr>
      <w:rFonts w:ascii="Calibri" w:hAnsi="Calibri" w:cs="Calibri"/>
    </w:rPr>
  </w:style>
  <w:style w:type="character" w:styleId="PlaceholderText">
    <w:name w:val="Placeholder Text"/>
    <w:basedOn w:val="DefaultParagraphFont"/>
    <w:uiPriority w:val="99"/>
    <w:semiHidden/>
    <w:rsid w:val="004D3C20"/>
    <w:rPr>
      <w:color w:val="666666"/>
    </w:rPr>
  </w:style>
  <w:style w:type="character" w:styleId="FollowedHyperlink">
    <w:name w:val="FollowedHyperlink"/>
    <w:basedOn w:val="DefaultParagraphFont"/>
    <w:uiPriority w:val="99"/>
    <w:semiHidden/>
    <w:unhideWhenUsed/>
    <w:rsid w:val="004F0B0B"/>
    <w:rPr>
      <w:color w:val="954F72" w:themeColor="followedHyperlink"/>
      <w:u w:val="single"/>
    </w:rPr>
  </w:style>
  <w:style w:type="character" w:styleId="Emphasis">
    <w:name w:val="Emphasis"/>
    <w:basedOn w:val="DefaultParagraphFont"/>
    <w:uiPriority w:val="20"/>
    <w:qFormat/>
    <w:rsid w:val="00DB466D"/>
    <w:rPr>
      <w:i/>
      <w:iCs/>
    </w:rPr>
  </w:style>
  <w:style w:type="character" w:customStyle="1" w:styleId="Heading3Char">
    <w:name w:val="Heading 3 Char"/>
    <w:basedOn w:val="DefaultParagraphFont"/>
    <w:link w:val="Heading3"/>
    <w:uiPriority w:val="9"/>
    <w:rsid w:val="00A01693"/>
    <w:rPr>
      <w:rFonts w:ascii="Times New Roman" w:eastAsia="Times New Roman" w:hAnsi="Times New Roman" w:cs="Times New Roman"/>
      <w:b/>
      <w:bCs/>
      <w:kern w:val="0"/>
      <w:sz w:val="27"/>
      <w:szCs w:val="27"/>
      <w14:ligatures w14:val="none"/>
    </w:rPr>
  </w:style>
  <w:style w:type="paragraph" w:styleId="NormalWeb">
    <w:name w:val="Normal (Web)"/>
    <w:basedOn w:val="Normal"/>
    <w:uiPriority w:val="99"/>
    <w:semiHidden/>
    <w:unhideWhenUsed/>
    <w:rsid w:val="00A01693"/>
    <w:pPr>
      <w:spacing w:before="100" w:beforeAutospacing="1" w:after="100" w:afterAutospacing="1"/>
    </w:pPr>
    <w:rPr>
      <w:rFonts w:ascii="Times New Roman" w:eastAsia="Times New Roman" w:hAnsi="Times New Roman" w:cs="Times New Roman"/>
      <w:kern w:val="0"/>
      <w14:ligatures w14:val="none"/>
    </w:rPr>
  </w:style>
  <w:style w:type="character" w:styleId="LineNumber">
    <w:name w:val="line number"/>
    <w:basedOn w:val="DefaultParagraphFont"/>
    <w:uiPriority w:val="99"/>
    <w:semiHidden/>
    <w:unhideWhenUsed/>
    <w:rsid w:val="00562D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371461">
      <w:bodyDiv w:val="1"/>
      <w:marLeft w:val="0"/>
      <w:marRight w:val="0"/>
      <w:marTop w:val="0"/>
      <w:marBottom w:val="0"/>
      <w:divBdr>
        <w:top w:val="none" w:sz="0" w:space="0" w:color="auto"/>
        <w:left w:val="none" w:sz="0" w:space="0" w:color="auto"/>
        <w:bottom w:val="none" w:sz="0" w:space="0" w:color="auto"/>
        <w:right w:val="none" w:sz="0" w:space="0" w:color="auto"/>
      </w:divBdr>
    </w:div>
    <w:div w:id="561479184">
      <w:bodyDiv w:val="1"/>
      <w:marLeft w:val="0"/>
      <w:marRight w:val="0"/>
      <w:marTop w:val="0"/>
      <w:marBottom w:val="0"/>
      <w:divBdr>
        <w:top w:val="none" w:sz="0" w:space="0" w:color="auto"/>
        <w:left w:val="none" w:sz="0" w:space="0" w:color="auto"/>
        <w:bottom w:val="none" w:sz="0" w:space="0" w:color="auto"/>
        <w:right w:val="none" w:sz="0" w:space="0" w:color="auto"/>
      </w:divBdr>
    </w:div>
    <w:div w:id="722023537">
      <w:bodyDiv w:val="1"/>
      <w:marLeft w:val="0"/>
      <w:marRight w:val="0"/>
      <w:marTop w:val="0"/>
      <w:marBottom w:val="0"/>
      <w:divBdr>
        <w:top w:val="none" w:sz="0" w:space="0" w:color="auto"/>
        <w:left w:val="none" w:sz="0" w:space="0" w:color="auto"/>
        <w:bottom w:val="none" w:sz="0" w:space="0" w:color="auto"/>
        <w:right w:val="none" w:sz="0" w:space="0" w:color="auto"/>
      </w:divBdr>
    </w:div>
    <w:div w:id="747504322">
      <w:bodyDiv w:val="1"/>
      <w:marLeft w:val="0"/>
      <w:marRight w:val="0"/>
      <w:marTop w:val="0"/>
      <w:marBottom w:val="0"/>
      <w:divBdr>
        <w:top w:val="none" w:sz="0" w:space="0" w:color="auto"/>
        <w:left w:val="none" w:sz="0" w:space="0" w:color="auto"/>
        <w:bottom w:val="none" w:sz="0" w:space="0" w:color="auto"/>
        <w:right w:val="none" w:sz="0" w:space="0" w:color="auto"/>
      </w:divBdr>
    </w:div>
    <w:div w:id="778991928">
      <w:bodyDiv w:val="1"/>
      <w:marLeft w:val="0"/>
      <w:marRight w:val="0"/>
      <w:marTop w:val="0"/>
      <w:marBottom w:val="0"/>
      <w:divBdr>
        <w:top w:val="none" w:sz="0" w:space="0" w:color="auto"/>
        <w:left w:val="none" w:sz="0" w:space="0" w:color="auto"/>
        <w:bottom w:val="none" w:sz="0" w:space="0" w:color="auto"/>
        <w:right w:val="none" w:sz="0" w:space="0" w:color="auto"/>
      </w:divBdr>
    </w:div>
    <w:div w:id="1098677660">
      <w:bodyDiv w:val="1"/>
      <w:marLeft w:val="0"/>
      <w:marRight w:val="0"/>
      <w:marTop w:val="0"/>
      <w:marBottom w:val="0"/>
      <w:divBdr>
        <w:top w:val="none" w:sz="0" w:space="0" w:color="auto"/>
        <w:left w:val="none" w:sz="0" w:space="0" w:color="auto"/>
        <w:bottom w:val="none" w:sz="0" w:space="0" w:color="auto"/>
        <w:right w:val="none" w:sz="0" w:space="0" w:color="auto"/>
      </w:divBdr>
      <w:divsChild>
        <w:div w:id="64912636">
          <w:marLeft w:val="0"/>
          <w:marRight w:val="0"/>
          <w:marTop w:val="200"/>
          <w:marBottom w:val="200"/>
          <w:divBdr>
            <w:top w:val="none" w:sz="0" w:space="0" w:color="auto"/>
            <w:left w:val="none" w:sz="0" w:space="0" w:color="auto"/>
            <w:bottom w:val="none" w:sz="0" w:space="0" w:color="auto"/>
            <w:right w:val="none" w:sz="0" w:space="0" w:color="auto"/>
          </w:divBdr>
        </w:div>
        <w:div w:id="161548493">
          <w:marLeft w:val="0"/>
          <w:marRight w:val="0"/>
          <w:marTop w:val="200"/>
          <w:marBottom w:val="200"/>
          <w:divBdr>
            <w:top w:val="none" w:sz="0" w:space="0" w:color="auto"/>
            <w:left w:val="none" w:sz="0" w:space="0" w:color="auto"/>
            <w:bottom w:val="none" w:sz="0" w:space="0" w:color="auto"/>
            <w:right w:val="none" w:sz="0" w:space="0" w:color="auto"/>
          </w:divBdr>
        </w:div>
        <w:div w:id="473983338">
          <w:marLeft w:val="0"/>
          <w:marRight w:val="0"/>
          <w:marTop w:val="200"/>
          <w:marBottom w:val="200"/>
          <w:divBdr>
            <w:top w:val="none" w:sz="0" w:space="0" w:color="auto"/>
            <w:left w:val="none" w:sz="0" w:space="0" w:color="auto"/>
            <w:bottom w:val="none" w:sz="0" w:space="0" w:color="auto"/>
            <w:right w:val="none" w:sz="0" w:space="0" w:color="auto"/>
          </w:divBdr>
        </w:div>
      </w:divsChild>
    </w:div>
    <w:div w:id="1151827482">
      <w:bodyDiv w:val="1"/>
      <w:marLeft w:val="0"/>
      <w:marRight w:val="0"/>
      <w:marTop w:val="0"/>
      <w:marBottom w:val="0"/>
      <w:divBdr>
        <w:top w:val="none" w:sz="0" w:space="0" w:color="auto"/>
        <w:left w:val="none" w:sz="0" w:space="0" w:color="auto"/>
        <w:bottom w:val="none" w:sz="0" w:space="0" w:color="auto"/>
        <w:right w:val="none" w:sz="0" w:space="0" w:color="auto"/>
      </w:divBdr>
      <w:divsChild>
        <w:div w:id="627468490">
          <w:marLeft w:val="0"/>
          <w:marRight w:val="0"/>
          <w:marTop w:val="0"/>
          <w:marBottom w:val="0"/>
          <w:divBdr>
            <w:top w:val="none" w:sz="0" w:space="0" w:color="auto"/>
            <w:left w:val="none" w:sz="0" w:space="0" w:color="auto"/>
            <w:bottom w:val="none" w:sz="0" w:space="0" w:color="auto"/>
            <w:right w:val="none" w:sz="0" w:space="0" w:color="auto"/>
          </w:divBdr>
          <w:divsChild>
            <w:div w:id="846015936">
              <w:marLeft w:val="0"/>
              <w:marRight w:val="120"/>
              <w:marTop w:val="0"/>
              <w:marBottom w:val="0"/>
              <w:divBdr>
                <w:top w:val="none" w:sz="0" w:space="0" w:color="auto"/>
                <w:left w:val="none" w:sz="0" w:space="0" w:color="auto"/>
                <w:bottom w:val="none" w:sz="0" w:space="0" w:color="auto"/>
                <w:right w:val="none" w:sz="0" w:space="0" w:color="auto"/>
              </w:divBdr>
            </w:div>
            <w:div w:id="1059936593">
              <w:marLeft w:val="0"/>
              <w:marRight w:val="0"/>
              <w:marTop w:val="0"/>
              <w:marBottom w:val="0"/>
              <w:divBdr>
                <w:top w:val="none" w:sz="0" w:space="0" w:color="auto"/>
                <w:left w:val="none" w:sz="0" w:space="0" w:color="auto"/>
                <w:bottom w:val="none" w:sz="0" w:space="0" w:color="auto"/>
                <w:right w:val="none" w:sz="0" w:space="0" w:color="auto"/>
              </w:divBdr>
            </w:div>
          </w:divsChild>
        </w:div>
        <w:div w:id="1684697481">
          <w:marLeft w:val="0"/>
          <w:marRight w:val="0"/>
          <w:marTop w:val="0"/>
          <w:marBottom w:val="0"/>
          <w:divBdr>
            <w:top w:val="none" w:sz="0" w:space="0" w:color="auto"/>
            <w:left w:val="none" w:sz="0" w:space="0" w:color="auto"/>
            <w:bottom w:val="none" w:sz="0" w:space="0" w:color="auto"/>
            <w:right w:val="none" w:sz="0" w:space="0" w:color="auto"/>
          </w:divBdr>
          <w:divsChild>
            <w:div w:id="697394512">
              <w:marLeft w:val="0"/>
              <w:marRight w:val="0"/>
              <w:marTop w:val="0"/>
              <w:marBottom w:val="0"/>
              <w:divBdr>
                <w:top w:val="none" w:sz="0" w:space="0" w:color="auto"/>
                <w:left w:val="none" w:sz="0" w:space="0" w:color="auto"/>
                <w:bottom w:val="none" w:sz="0" w:space="0" w:color="auto"/>
                <w:right w:val="none" w:sz="0" w:space="0" w:color="auto"/>
              </w:divBdr>
            </w:div>
            <w:div w:id="970867564">
              <w:marLeft w:val="0"/>
              <w:marRight w:val="120"/>
              <w:marTop w:val="0"/>
              <w:marBottom w:val="0"/>
              <w:divBdr>
                <w:top w:val="none" w:sz="0" w:space="0" w:color="auto"/>
                <w:left w:val="none" w:sz="0" w:space="0" w:color="auto"/>
                <w:bottom w:val="none" w:sz="0" w:space="0" w:color="auto"/>
                <w:right w:val="none" w:sz="0" w:space="0" w:color="auto"/>
              </w:divBdr>
            </w:div>
          </w:divsChild>
        </w:div>
      </w:divsChild>
    </w:div>
    <w:div w:id="1425228319">
      <w:bodyDiv w:val="1"/>
      <w:marLeft w:val="0"/>
      <w:marRight w:val="0"/>
      <w:marTop w:val="0"/>
      <w:marBottom w:val="0"/>
      <w:divBdr>
        <w:top w:val="none" w:sz="0" w:space="0" w:color="auto"/>
        <w:left w:val="none" w:sz="0" w:space="0" w:color="auto"/>
        <w:bottom w:val="none" w:sz="0" w:space="0" w:color="auto"/>
        <w:right w:val="none" w:sz="0" w:space="0" w:color="auto"/>
      </w:divBdr>
    </w:div>
    <w:div w:id="18091286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350</Words>
  <Characters>199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in Dube</dc:creator>
  <cp:keywords/>
  <dc:description/>
  <cp:lastModifiedBy>Meertinus Faber</cp:lastModifiedBy>
  <cp:revision>2</cp:revision>
  <dcterms:created xsi:type="dcterms:W3CDTF">2025-02-07T12:45:00Z</dcterms:created>
  <dcterms:modified xsi:type="dcterms:W3CDTF">2025-02-07T12:45:00Z</dcterms:modified>
</cp:coreProperties>
</file>